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161A" w14:textId="77777777" w:rsidR="00F50E81" w:rsidRPr="00F50E81" w:rsidRDefault="00F50E81" w:rsidP="00F50E81">
      <w:pPr>
        <w:pStyle w:val="Heading1"/>
        <w:spacing w:before="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Toc189645219"/>
      <w:r w:rsidRPr="00F50E81">
        <w:rPr>
          <w:rFonts w:ascii="Times New Roman" w:hAnsi="Times New Roman" w:cs="Times New Roman"/>
          <w:b/>
          <w:color w:val="auto"/>
          <w:sz w:val="24"/>
          <w:szCs w:val="24"/>
        </w:rPr>
        <w:t>S3 Table: Phenotype information in pooled dataset</w:t>
      </w:r>
      <w:bookmarkEnd w:id="0"/>
    </w:p>
    <w:tbl>
      <w:tblPr>
        <w:tblW w:w="9805" w:type="dxa"/>
        <w:tblLook w:val="04A0" w:firstRow="1" w:lastRow="0" w:firstColumn="1" w:lastColumn="0" w:noHBand="0" w:noVBand="1"/>
      </w:tblPr>
      <w:tblGrid>
        <w:gridCol w:w="1795"/>
        <w:gridCol w:w="2430"/>
        <w:gridCol w:w="1536"/>
        <w:gridCol w:w="1344"/>
        <w:gridCol w:w="1350"/>
        <w:gridCol w:w="1350"/>
      </w:tblGrid>
      <w:tr w:rsidR="00F50E81" w:rsidRPr="00F50E81" w14:paraId="18286FFC" w14:textId="77777777" w:rsidTr="00186591">
        <w:trPr>
          <w:trHeight w:val="3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B2D602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80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6C90096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 Data</w:t>
            </w:r>
          </w:p>
        </w:tc>
      </w:tr>
      <w:tr w:rsidR="00F50E81" w:rsidRPr="00F50E81" w14:paraId="405D9401" w14:textId="77777777" w:rsidTr="00186591">
        <w:trPr>
          <w:trHeight w:val="31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5CC2D4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AB2645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E7E416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  <w:t>All Polymorphic SNP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25CA40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  <w:t>SNPs with MAF &gt; 0.1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CCE42D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  <w:t>SNPs with MAF &gt; 1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5A4D8B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565A5C"/>
                <w:sz w:val="24"/>
                <w:szCs w:val="24"/>
              </w:rPr>
              <w:t>SNPs with MAF &gt; 5%</w:t>
            </w:r>
          </w:p>
        </w:tc>
      </w:tr>
      <w:tr w:rsidR="00F50E81" w:rsidRPr="00F50E81" w14:paraId="52C478B5" w14:textId="77777777" w:rsidTr="00186591">
        <w:trPr>
          <w:trHeight w:val="372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03C147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stational Duration (day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1AB59B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No relatedness cut-</w:t>
            </w:r>
            <w:proofErr w:type="spellStart"/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B5DBF7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10375</w:t>
            </w:r>
          </w:p>
        </w:tc>
      </w:tr>
      <w:tr w:rsidR="00F50E81" w:rsidRPr="00F50E81" w14:paraId="7317F125" w14:textId="77777777" w:rsidTr="00186591">
        <w:trPr>
          <w:trHeight w:val="372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799C2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B297CA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 &lt; 0.05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3762B4D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943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767F9D1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94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AE7C6C0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94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C0AF75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9408</w:t>
            </w:r>
          </w:p>
        </w:tc>
      </w:tr>
      <w:tr w:rsidR="00F50E81" w:rsidRPr="00F50E81" w14:paraId="3AFA9A88" w14:textId="77777777" w:rsidTr="00186591">
        <w:trPr>
          <w:trHeight w:val="372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8B09E1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rth Weight (g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06FD3E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No relatedness cut-</w:t>
            </w:r>
            <w:proofErr w:type="spellStart"/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8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2DFAC7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9287</w:t>
            </w:r>
          </w:p>
        </w:tc>
      </w:tr>
      <w:tr w:rsidR="00F50E81" w:rsidRPr="00F50E81" w14:paraId="16CA663C" w14:textId="77777777" w:rsidTr="00186591">
        <w:trPr>
          <w:trHeight w:val="372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1F29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4333E0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 &lt; 0.05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C29D2E4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838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B8C6FB5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8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5A66EC4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83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F3F9FE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8345</w:t>
            </w:r>
          </w:p>
        </w:tc>
      </w:tr>
      <w:tr w:rsidR="00F50E81" w:rsidRPr="00F50E81" w14:paraId="47A08C6E" w14:textId="77777777" w:rsidTr="00186591">
        <w:trPr>
          <w:trHeight w:val="372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C0C0EB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rth Length (c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B5EF42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No relatedness cut-</w:t>
            </w:r>
            <w:proofErr w:type="spellStart"/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8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A8826E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6571</w:t>
            </w:r>
          </w:p>
        </w:tc>
      </w:tr>
      <w:tr w:rsidR="00F50E81" w:rsidRPr="00F50E81" w14:paraId="503AD6AF" w14:textId="77777777" w:rsidTr="00186591">
        <w:trPr>
          <w:trHeight w:val="372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822F6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A230C1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 &lt; 0.05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A35197B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582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21F5475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58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F7DF00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58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E32DC51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5794</w:t>
            </w:r>
          </w:p>
        </w:tc>
      </w:tr>
      <w:tr w:rsidR="00F50E81" w:rsidRPr="00F50E81" w14:paraId="12F95794" w14:textId="77777777" w:rsidTr="00186591">
        <w:trPr>
          <w:trHeight w:val="372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4AC772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d Circumference (c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D25261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No relatedness cut-</w:t>
            </w:r>
            <w:proofErr w:type="spellStart"/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8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AF37B8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5459</w:t>
            </w:r>
          </w:p>
        </w:tc>
      </w:tr>
      <w:tr w:rsidR="00F50E81" w:rsidRPr="00F50E81" w14:paraId="1CC11BB4" w14:textId="77777777" w:rsidTr="00186591">
        <w:trPr>
          <w:trHeight w:val="372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720E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A139CA" w14:textId="77777777" w:rsidR="00F50E81" w:rsidRPr="00F50E81" w:rsidRDefault="00F50E81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 &lt; 0.05</w:t>
            </w: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2329E6C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481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AF4943B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48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3E7617E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47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93F23E" w14:textId="77777777" w:rsidR="00F50E81" w:rsidRPr="00F50E81" w:rsidRDefault="00F50E81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81">
              <w:rPr>
                <w:rFonts w:ascii="Times New Roman" w:eastAsia="Times New Roman" w:hAnsi="Times New Roman" w:cs="Times New Roman"/>
                <w:sz w:val="24"/>
                <w:szCs w:val="24"/>
              </w:rPr>
              <w:t>4790</w:t>
            </w:r>
          </w:p>
        </w:tc>
      </w:tr>
    </w:tbl>
    <w:p w14:paraId="23B6E6BA" w14:textId="77777777" w:rsidR="00741088" w:rsidRPr="00F50E81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F5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81"/>
    <w:rsid w:val="004846DD"/>
    <w:rsid w:val="00495DB5"/>
    <w:rsid w:val="006D460F"/>
    <w:rsid w:val="00741088"/>
    <w:rsid w:val="00B523E4"/>
    <w:rsid w:val="00C01ABF"/>
    <w:rsid w:val="00C774C8"/>
    <w:rsid w:val="00D061C0"/>
    <w:rsid w:val="00F5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3BD9"/>
  <w15:chartTrackingRefBased/>
  <w15:docId w15:val="{83119A9A-FFE2-42F2-8102-AABA6D70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E8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E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E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E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E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E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E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E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E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E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E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0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E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0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E8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0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E8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0E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E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01:00Z</dcterms:created>
  <dcterms:modified xsi:type="dcterms:W3CDTF">2025-02-05T17:02:00Z</dcterms:modified>
</cp:coreProperties>
</file>